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8A23CB"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1.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he a</w:t>
      </w:r>
      <w:r>
        <w:rPr>
          <w:rFonts w:ascii="Times New Roman" w:hAnsi="Times New Roman" w:cs="Times New Roman"/>
          <w:sz w:val="24"/>
          <w:szCs w:val="24"/>
        </w:rPr>
        <w:t xml:space="preserve">ssociatio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between </w:t>
      </w:r>
      <w:r>
        <w:rPr>
          <w:rFonts w:ascii="Times New Roman" w:hAnsi="Times New Roman" w:cs="Times New Roman"/>
          <w:sz w:val="24"/>
          <w:szCs w:val="24"/>
        </w:rPr>
        <w:t>TyG-BM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heart disea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in all participant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2"/>
        <w:tblpPr w:leftFromText="180" w:rightFromText="180" w:vertAnchor="text" w:horzAnchor="page" w:tblpX="1428" w:tblpY="293"/>
        <w:tblOverlap w:val="never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019"/>
        <w:gridCol w:w="1035"/>
        <w:gridCol w:w="235"/>
        <w:gridCol w:w="2019"/>
        <w:gridCol w:w="1035"/>
        <w:gridCol w:w="235"/>
        <w:gridCol w:w="2019"/>
        <w:gridCol w:w="1035"/>
        <w:gridCol w:w="235"/>
        <w:gridCol w:w="1718"/>
        <w:gridCol w:w="1035"/>
      </w:tblGrid>
      <w:tr w14:paraId="56FD4B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6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5728BC">
            <w:pPr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Variable</w:t>
            </w:r>
          </w:p>
        </w:tc>
        <w:tc>
          <w:tcPr>
            <w:tcW w:w="1077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BE326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Model 1</w:t>
            </w:r>
          </w:p>
        </w:tc>
        <w:tc>
          <w:tcPr>
            <w:tcW w:w="8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1CFDC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077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8CC92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Model 2</w:t>
            </w:r>
          </w:p>
        </w:tc>
        <w:tc>
          <w:tcPr>
            <w:tcW w:w="83" w:type="pct"/>
            <w:tcBorders>
              <w:top w:val="single" w:color="auto" w:sz="12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FD7F57C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077" w:type="pct"/>
            <w:gridSpan w:val="2"/>
            <w:tcBorders>
              <w:top w:val="single" w:color="auto" w:sz="12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3AF340E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Model 3</w:t>
            </w:r>
          </w:p>
        </w:tc>
        <w:tc>
          <w:tcPr>
            <w:tcW w:w="83" w:type="pct"/>
            <w:tcBorders>
              <w:top w:val="single" w:color="auto" w:sz="12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58DDDCA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71" w:type="pct"/>
            <w:gridSpan w:val="2"/>
            <w:tcBorders>
              <w:top w:val="single" w:color="auto" w:sz="12" w:space="0"/>
              <w:left w:val="nil"/>
              <w:bottom w:val="nil"/>
            </w:tcBorders>
            <w:shd w:val="clear" w:color="auto" w:fill="F1F1F1" w:themeFill="background1" w:themeFillShade="F2"/>
            <w:noWrap/>
            <w:vAlign w:val="center"/>
          </w:tcPr>
          <w:p w14:paraId="31F94BA4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Model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4</w:t>
            </w:r>
          </w:p>
        </w:tc>
      </w:tr>
      <w:tr w14:paraId="52CAFC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6" w:type="pct"/>
            <w:vMerge w:val="continue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3ED56C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1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D278994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HR (95%CI)</w:t>
            </w:r>
          </w:p>
        </w:tc>
        <w:tc>
          <w:tcPr>
            <w:tcW w:w="36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F86431F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 value</w:t>
            </w:r>
          </w:p>
        </w:tc>
        <w:tc>
          <w:tcPr>
            <w:tcW w:w="83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E61B47D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1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006F93E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HR (95%CI)</w:t>
            </w:r>
          </w:p>
        </w:tc>
        <w:tc>
          <w:tcPr>
            <w:tcW w:w="36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0D95344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 value</w:t>
            </w:r>
          </w:p>
        </w:tc>
        <w:tc>
          <w:tcPr>
            <w:tcW w:w="83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4F831F1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1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5ABBD14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HR (95%CI)</w:t>
            </w:r>
          </w:p>
        </w:tc>
        <w:tc>
          <w:tcPr>
            <w:tcW w:w="36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11B5976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 value</w:t>
            </w:r>
          </w:p>
        </w:tc>
        <w:tc>
          <w:tcPr>
            <w:tcW w:w="83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640980A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0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01576A1F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HR (95%CI)</w:t>
            </w:r>
          </w:p>
        </w:tc>
        <w:tc>
          <w:tcPr>
            <w:tcW w:w="36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74EAF26E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 value</w:t>
            </w:r>
          </w:p>
        </w:tc>
      </w:tr>
      <w:tr w14:paraId="3370FA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726144E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Ty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G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-BMI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</w:tcPr>
          <w:p w14:paraId="4F2D3C8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4 (1.0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6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</w:tcPr>
          <w:p w14:paraId="3A6ACBE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</w:tcPr>
          <w:p w14:paraId="0578C931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</w:tcPr>
          <w:p w14:paraId="388699C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3 (1.0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</w:tcPr>
          <w:p w14:paraId="58BD9CC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</w:tcPr>
          <w:p w14:paraId="52452EFF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top"/>
          </w:tcPr>
          <w:p w14:paraId="43B6917D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4 (1.0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top"/>
          </w:tcPr>
          <w:p w14:paraId="7804713E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top"/>
          </w:tcPr>
          <w:p w14:paraId="50F5FAA2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top"/>
          </w:tcPr>
          <w:p w14:paraId="6969F124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4 (1.1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33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top"/>
          </w:tcPr>
          <w:p w14:paraId="08410475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14:paraId="2F444B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8A7D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Quartil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531C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8E26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6A82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71B0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7D04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D5A9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7217C8A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D2495CF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1A7AD20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top"/>
          </w:tcPr>
          <w:p w14:paraId="5D53A0B5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top"/>
          </w:tcPr>
          <w:p w14:paraId="796FB727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732EB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E96D5">
            <w:pPr>
              <w:widowControl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Q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F05B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(Ref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7CFC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63554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E20E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(Ref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60C6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CEE27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D157D4D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(Ref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14AD39E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8A9A58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top"/>
          </w:tcPr>
          <w:p w14:paraId="60544E99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(Ref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top"/>
          </w:tcPr>
          <w:p w14:paraId="1210964E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27B74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F6998">
            <w:pPr>
              <w:widowControl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Q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CAFC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1.0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4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65AE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0AD1D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54D2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1.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621D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DF8B7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5BA0409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6 (1.08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4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25D1D79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DB574CA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top"/>
          </w:tcPr>
          <w:p w14:paraId="31DAE021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32 (1.1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5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top"/>
          </w:tcPr>
          <w:p w14:paraId="12FF4CDB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14:paraId="5F93F8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3642D">
            <w:pPr>
              <w:widowControl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Q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C694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32 (1.1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5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705A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4D293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D72D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1.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5283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B3379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3554AFA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7 (1.08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1308EB9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9FEC579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top"/>
          </w:tcPr>
          <w:p w14:paraId="50C45654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36 (1.13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6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top"/>
          </w:tcPr>
          <w:p w14:paraId="6F349337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14:paraId="1A1CE1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F17B2">
            <w:pPr>
              <w:widowControl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  <w:t>Q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2530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8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1.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.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0E7F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204C1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296D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1.6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.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4392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4198B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73E8A3E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75 (1.4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.0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654CAFF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CA59050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top"/>
          </w:tcPr>
          <w:p w14:paraId="40F3DCFD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93 (1.5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.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top"/>
          </w:tcPr>
          <w:p w14:paraId="441A2860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14:paraId="11E22E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73060F0">
            <w:pPr>
              <w:widowControl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P for trend</w:t>
            </w:r>
          </w:p>
        </w:tc>
        <w:tc>
          <w:tcPr>
            <w:tcW w:w="71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 w14:paraId="748B2C74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 w14:paraId="40CF6429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 w14:paraId="2AE410B9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 w14:paraId="6A3268CB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 w14:paraId="2274E6B4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 w14:paraId="05E5ECDB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4DB1F207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4D056F69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4F2F2FEB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top"/>
          </w:tcPr>
          <w:p w14:paraId="25EF76F6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top"/>
          </w:tcPr>
          <w:p w14:paraId="577954AC">
            <w:pPr>
              <w:widowControl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</w:tr>
    </w:tbl>
    <w:p w14:paraId="29163371">
      <w:pPr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Per S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n</w:t>
      </w:r>
      <w:r>
        <w:rPr>
          <w:rFonts w:hint="eastAsia" w:ascii="Times New Roman" w:hAnsi="Times New Roman" w:cs="Times New Roman"/>
          <w:sz w:val="24"/>
          <w:szCs w:val="24"/>
        </w:rPr>
        <w:t>crea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d of </w:t>
      </w:r>
      <w:r>
        <w:rPr>
          <w:rFonts w:hint="eastAsia" w:ascii="Times New Roman" w:hAnsi="Times New Roman" w:cstheme="minorBidi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TyG-BMI as continuous variable. SD: standard deviation.</w:t>
      </w:r>
    </w:p>
    <w:p w14:paraId="51B529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 </w:t>
      </w:r>
      <w:r>
        <w:rPr>
          <w:rFonts w:hint="eastAsia"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adjusted for age, sex, marital status, rural. </w:t>
      </w:r>
    </w:p>
    <w:p w14:paraId="6D6208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 </w:t>
      </w:r>
      <w:r>
        <w:rPr>
          <w:rFonts w:hint="eastAsia"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djusted for </w:t>
      </w:r>
      <w:r>
        <w:rPr>
          <w:rFonts w:hint="eastAsia" w:ascii="Times New Roman" w:hAnsi="Times New Roman" w:cs="Times New Roman"/>
          <w:sz w:val="24"/>
          <w:szCs w:val="24"/>
        </w:rPr>
        <w:t>Model 1 +</w:t>
      </w:r>
      <w:r>
        <w:rPr>
          <w:rFonts w:ascii="Times New Roman" w:hAnsi="Times New Roman" w:cs="Times New Roman"/>
          <w:sz w:val="24"/>
          <w:szCs w:val="24"/>
        </w:rPr>
        <w:t xml:space="preserve"> smoke, drink, WBC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ascii="Times New Roman" w:hAnsi="Times New Roman" w:cs="Times New Roman"/>
          <w:sz w:val="24"/>
          <w:szCs w:val="24"/>
        </w:rPr>
        <w:t>latelet, HGB, cancer, lung disease, stroke, liver disease, renal disease, digestive disease, asthma.</w:t>
      </w:r>
    </w:p>
    <w:p w14:paraId="26B7CE48">
      <w:pPr>
        <w:rPr>
          <w:rFonts w:ascii="Times New Roman" w:hAnsi="Times New Roman" w:eastAsia="等线" w:cs="Times New Roman"/>
          <w:color w:val="000000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sz w:val="24"/>
          <w:szCs w:val="24"/>
        </w:rPr>
        <w:t xml:space="preserve">Model 3 adjusted for </w:t>
      </w:r>
      <w:r>
        <w:rPr>
          <w:rFonts w:hint="eastAsia" w:ascii="Times New Roman" w:hAnsi="Times New Roman" w:cs="Times New Roman"/>
          <w:sz w:val="24"/>
          <w:szCs w:val="24"/>
        </w:rPr>
        <w:t xml:space="preserve">Model2 +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LDL, </w:t>
      </w:r>
      <w:r>
        <w:rPr>
          <w:rFonts w:ascii="Times New Roman" w:hAnsi="Times New Roman" w:cs="Times New Roman"/>
          <w:sz w:val="24"/>
          <w:szCs w:val="24"/>
        </w:rPr>
        <w:t>HbA1c, pul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hypertension, diabetes.</w:t>
      </w:r>
    </w:p>
    <w:p w14:paraId="67FC3F6C">
      <w:pPr>
        <w:shd w:val="clear"/>
        <w:rPr>
          <w:rFonts w:ascii="Times New Roman" w:hAnsi="Times New Roman" w:eastAsia="等线" w:cs="Times New Roman"/>
          <w:color w:val="000000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sz w:val="24"/>
          <w:szCs w:val="24"/>
        </w:rPr>
        <w:t xml:space="preserve">Model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adjusted for </w:t>
      </w:r>
      <w:r>
        <w:rPr>
          <w:rFonts w:hint="eastAsia" w:ascii="Times New Roman" w:hAnsi="Times New Roman" w:cs="Times New Roman"/>
          <w:sz w:val="24"/>
          <w:szCs w:val="24"/>
        </w:rPr>
        <w:t>Mode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cs="Times New Roman"/>
          <w:sz w:val="24"/>
          <w:szCs w:val="24"/>
        </w:rPr>
        <w:t xml:space="preserve"> + </w:t>
      </w:r>
      <w:r>
        <w:rPr>
          <w:rFonts w:ascii="Times New Roman" w:hAnsi="Times New Roman" w:cs="Times New Roman"/>
          <w:sz w:val="24"/>
          <w:szCs w:val="24"/>
        </w:rPr>
        <w:t>TyG, TyG-WC and TyG-WHtR.</w:t>
      </w:r>
    </w:p>
    <w:p w14:paraId="55114FCC"/>
    <w:p w14:paraId="5618684B"/>
    <w:p w14:paraId="246E6779"/>
    <w:p w14:paraId="55AD2CB8"/>
    <w:p w14:paraId="08E87146"/>
    <w:p w14:paraId="1840B32B"/>
    <w:p w14:paraId="0ECBD0EE"/>
    <w:p w14:paraId="7198B74B"/>
    <w:p w14:paraId="0528C39F"/>
    <w:p w14:paraId="4D42933F"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1.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he a</w:t>
      </w:r>
      <w:r>
        <w:rPr>
          <w:rFonts w:ascii="Times New Roman" w:hAnsi="Times New Roman" w:cs="Times New Roman"/>
          <w:sz w:val="24"/>
          <w:szCs w:val="24"/>
        </w:rPr>
        <w:t xml:space="preserve">ssociatio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between </w:t>
      </w:r>
      <w:r>
        <w:rPr>
          <w:rFonts w:ascii="Times New Roman" w:hAnsi="Times New Roman" w:cs="Times New Roman"/>
          <w:sz w:val="24"/>
          <w:szCs w:val="24"/>
        </w:rPr>
        <w:t>TyG-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WC and</w:t>
      </w:r>
      <w:r>
        <w:rPr>
          <w:rFonts w:ascii="Times New Roman" w:hAnsi="Times New Roman" w:cs="Times New Roman"/>
          <w:sz w:val="24"/>
          <w:szCs w:val="24"/>
        </w:rPr>
        <w:t xml:space="preserve"> heart disea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in all participant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2"/>
        <w:tblpPr w:leftFromText="180" w:rightFromText="180" w:vertAnchor="text" w:horzAnchor="page" w:tblpX="1428" w:tblpY="293"/>
        <w:tblOverlap w:val="never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019"/>
        <w:gridCol w:w="1035"/>
        <w:gridCol w:w="235"/>
        <w:gridCol w:w="2019"/>
        <w:gridCol w:w="1035"/>
        <w:gridCol w:w="235"/>
        <w:gridCol w:w="2019"/>
        <w:gridCol w:w="1035"/>
        <w:gridCol w:w="235"/>
        <w:gridCol w:w="1718"/>
        <w:gridCol w:w="1035"/>
      </w:tblGrid>
      <w:tr w14:paraId="2FF08A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6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767CB8">
            <w:pPr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  <w:t>Variable</w:t>
            </w:r>
          </w:p>
        </w:tc>
        <w:tc>
          <w:tcPr>
            <w:tcW w:w="1077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82117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  <w:t>Model 1</w:t>
            </w:r>
          </w:p>
        </w:tc>
        <w:tc>
          <w:tcPr>
            <w:tcW w:w="8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13983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077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D9DA1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  <w:t>Model 2</w:t>
            </w:r>
          </w:p>
        </w:tc>
        <w:tc>
          <w:tcPr>
            <w:tcW w:w="83" w:type="pct"/>
            <w:tcBorders>
              <w:top w:val="single" w:color="auto" w:sz="12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F2A31A6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077" w:type="pct"/>
            <w:gridSpan w:val="2"/>
            <w:tcBorders>
              <w:top w:val="single" w:color="auto" w:sz="12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02F4994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  <w:t>Model 3</w:t>
            </w:r>
          </w:p>
        </w:tc>
        <w:tc>
          <w:tcPr>
            <w:tcW w:w="83" w:type="pct"/>
            <w:tcBorders>
              <w:top w:val="single" w:color="auto" w:sz="12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E5C1E2C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71" w:type="pct"/>
            <w:gridSpan w:val="2"/>
            <w:tcBorders>
              <w:top w:val="single" w:color="auto" w:sz="12" w:space="0"/>
              <w:left w:val="nil"/>
              <w:bottom w:val="nil"/>
            </w:tcBorders>
            <w:shd w:val="clear" w:color="auto" w:fill="F1F1F1" w:themeFill="background1" w:themeFillShade="F2"/>
            <w:noWrap/>
            <w:vAlign w:val="center"/>
          </w:tcPr>
          <w:p w14:paraId="7448DE70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  <w:t xml:space="preserve">Model </w:t>
            </w:r>
            <w:r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4</w:t>
            </w:r>
          </w:p>
        </w:tc>
      </w:tr>
      <w:tr w14:paraId="072830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6" w:type="pct"/>
            <w:vMerge w:val="continue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F30BB5F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1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90434F6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  <w:t>HR (95%CI)</w:t>
            </w:r>
          </w:p>
        </w:tc>
        <w:tc>
          <w:tcPr>
            <w:tcW w:w="36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AE01DCE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  <w:t>P value</w:t>
            </w:r>
          </w:p>
        </w:tc>
        <w:tc>
          <w:tcPr>
            <w:tcW w:w="83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12EE0BB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1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AB657A4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  <w:t>HR (95%CI)</w:t>
            </w:r>
          </w:p>
        </w:tc>
        <w:tc>
          <w:tcPr>
            <w:tcW w:w="36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3003D6C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  <w:t>P value</w:t>
            </w:r>
          </w:p>
        </w:tc>
        <w:tc>
          <w:tcPr>
            <w:tcW w:w="83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8C4D2B9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1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7C9F175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  <w:t>HR (95%CI)</w:t>
            </w:r>
          </w:p>
        </w:tc>
        <w:tc>
          <w:tcPr>
            <w:tcW w:w="36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F1AD1FF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  <w:t>P value</w:t>
            </w:r>
          </w:p>
        </w:tc>
        <w:tc>
          <w:tcPr>
            <w:tcW w:w="83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FD6A861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0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2A17C4AB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  <w:t>HR (95%CI)</w:t>
            </w:r>
          </w:p>
        </w:tc>
        <w:tc>
          <w:tcPr>
            <w:tcW w:w="36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7748CA54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  <w:t>P value</w:t>
            </w:r>
          </w:p>
        </w:tc>
      </w:tr>
      <w:tr w14:paraId="0DF97C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519EFB97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  <w:t>Ty</w:t>
            </w:r>
            <w:r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G</w:t>
            </w:r>
            <w:r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WC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</w:tcPr>
          <w:p w14:paraId="28D1AAC5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1.04 (1.02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1.06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</w:tcPr>
          <w:p w14:paraId="3096C373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&lt;0.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</w:tcPr>
          <w:p w14:paraId="3BCB2C2D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</w:tcPr>
          <w:p w14:paraId="7463C4D0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1.03 (1.01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1.0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</w:tcPr>
          <w:p w14:paraId="0EB2FF25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0.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</w:tcPr>
          <w:p w14:paraId="32E0945D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top"/>
          </w:tcPr>
          <w:p w14:paraId="2C0006E0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4 (1.08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top"/>
          </w:tcPr>
          <w:p w14:paraId="4991FEFA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top"/>
          </w:tcPr>
          <w:p w14:paraId="7272BD3B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top"/>
          </w:tcPr>
          <w:p w14:paraId="57D29BFD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6 (0.98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top"/>
          </w:tcPr>
          <w:p w14:paraId="4914E89B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57</w:t>
            </w:r>
          </w:p>
        </w:tc>
      </w:tr>
      <w:tr w14:paraId="30EEB7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4ED29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  <w:t>Quartil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8A6CD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A9FD6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5A373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DB6D0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7A73E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B6DA4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9C895ED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C08CF31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D9120B0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top"/>
          </w:tcPr>
          <w:p w14:paraId="7BF6222E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top"/>
          </w:tcPr>
          <w:p w14:paraId="5F35989D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</w:tr>
      <w:tr w14:paraId="10FAE3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87BFF">
            <w:pPr>
              <w:widowControl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  <w:t>Q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7104C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1(Ref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A4C83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 xml:space="preserve"> 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97AB4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2A3DD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1(Ref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874B5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 xml:space="preserve"> 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ABD1D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265D3C8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(Ref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6280999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0C54AEE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top"/>
          </w:tcPr>
          <w:p w14:paraId="1E8756EF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1(Ref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top"/>
          </w:tcPr>
          <w:p w14:paraId="7F1E8F1C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</w:tr>
      <w:tr w14:paraId="63A5F9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891A2">
            <w:pPr>
              <w:widowControl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  <w:t>Q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615A4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1.2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 xml:space="preserve"> (1.09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1.4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0737C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0.00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 xml:space="preserve"> 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25831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F9C31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1.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 xml:space="preserve"> (1.1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1.5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545BD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&lt;0.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2A5DE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F6FC4EB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2 (0.96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3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037B1BC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5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B23DB51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top"/>
          </w:tcPr>
          <w:p w14:paraId="54EDED53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8 (0.9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6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top"/>
          </w:tcPr>
          <w:p w14:paraId="305C26E6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75</w:t>
            </w:r>
          </w:p>
        </w:tc>
      </w:tr>
      <w:tr w14:paraId="502A27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BEE91">
            <w:pPr>
              <w:widowControl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  <w:t>Q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5C9F3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1.32 (1.13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1.5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2AEC9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0.00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 xml:space="preserve"> 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F995D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841DB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1.3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(1.1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1.5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A1E04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&lt;0.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38BE3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534B5CD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4 (1.06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4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D64BC63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0964684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top"/>
          </w:tcPr>
          <w:p w14:paraId="03F4CD9C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2 (0.9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3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top"/>
          </w:tcPr>
          <w:p w14:paraId="2692BA10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</w:p>
        </w:tc>
      </w:tr>
      <w:tr w14:paraId="0B650A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8562C">
            <w:pPr>
              <w:widowControl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  <w:t>Q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D3220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1.8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 xml:space="preserve"> (1.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  <w:lang w:val="en-US" w:eastAsia="zh-CN"/>
              </w:rPr>
              <w:t>61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2.1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81B40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&lt;0.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8AC62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31B20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1.9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 xml:space="preserve"> (1.6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2.2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A96F4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&lt;0.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8261F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DAF3073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46 (1.24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7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9094878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930B448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top"/>
          </w:tcPr>
          <w:p w14:paraId="23017564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0.9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4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top"/>
          </w:tcPr>
          <w:p w14:paraId="22A24C1A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17</w:t>
            </w:r>
          </w:p>
        </w:tc>
      </w:tr>
      <w:tr w14:paraId="02258A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6B3E173">
            <w:pPr>
              <w:widowControl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P for trend</w:t>
            </w:r>
          </w:p>
        </w:tc>
        <w:tc>
          <w:tcPr>
            <w:tcW w:w="71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 w14:paraId="5FA1BEB8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 w14:paraId="337728FD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&lt;0.001</w:t>
            </w:r>
          </w:p>
        </w:tc>
        <w:tc>
          <w:tcPr>
            <w:tcW w:w="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 w14:paraId="591EAF2A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 w14:paraId="514D95E6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 w14:paraId="5CBE9207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&lt;0.001</w:t>
            </w:r>
          </w:p>
        </w:tc>
        <w:tc>
          <w:tcPr>
            <w:tcW w:w="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 w14:paraId="16F147A3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7847F71F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1E558724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35DC3F35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top"/>
          </w:tcPr>
          <w:p w14:paraId="0A604A2E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top"/>
          </w:tcPr>
          <w:p w14:paraId="4FCD9817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0.116</w:t>
            </w:r>
          </w:p>
        </w:tc>
      </w:tr>
    </w:tbl>
    <w:p w14:paraId="659D8E68">
      <w:pPr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Per S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n</w:t>
      </w:r>
      <w:r>
        <w:rPr>
          <w:rFonts w:hint="eastAsia" w:ascii="Times New Roman" w:hAnsi="Times New Roman" w:cs="Times New Roman"/>
          <w:sz w:val="24"/>
          <w:szCs w:val="24"/>
        </w:rPr>
        <w:t>crea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d of </w:t>
      </w:r>
      <w:r>
        <w:rPr>
          <w:rFonts w:hint="eastAsia" w:ascii="Times New Roman" w:hAnsi="Times New Roman" w:cstheme="minorBidi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TyG-WC as continuous variable. SD: standard deviation.</w:t>
      </w:r>
    </w:p>
    <w:p w14:paraId="32E181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 </w:t>
      </w:r>
      <w:r>
        <w:rPr>
          <w:rFonts w:hint="eastAsia"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adjusted for age, sex, marital status, rural. </w:t>
      </w:r>
    </w:p>
    <w:p w14:paraId="459067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 </w:t>
      </w:r>
      <w:r>
        <w:rPr>
          <w:rFonts w:hint="eastAsia"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djusted for </w:t>
      </w:r>
      <w:r>
        <w:rPr>
          <w:rFonts w:hint="eastAsia" w:ascii="Times New Roman" w:hAnsi="Times New Roman" w:cs="Times New Roman"/>
          <w:sz w:val="24"/>
          <w:szCs w:val="24"/>
        </w:rPr>
        <w:t>Model 1 +</w:t>
      </w:r>
      <w:r>
        <w:rPr>
          <w:rFonts w:ascii="Times New Roman" w:hAnsi="Times New Roman" w:cs="Times New Roman"/>
          <w:sz w:val="24"/>
          <w:szCs w:val="24"/>
        </w:rPr>
        <w:t xml:space="preserve"> smoke, drink, WBC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ascii="Times New Roman" w:hAnsi="Times New Roman" w:cs="Times New Roman"/>
          <w:sz w:val="24"/>
          <w:szCs w:val="24"/>
        </w:rPr>
        <w:t>latelet, HGB, cancer, lung disease, stroke, liver disease, renal disease, digestive disease, asthma.</w:t>
      </w:r>
    </w:p>
    <w:p w14:paraId="6FCA1CF7">
      <w:pPr>
        <w:rPr>
          <w:rFonts w:ascii="Times New Roman" w:hAnsi="Times New Roman" w:eastAsia="等线" w:cs="Times New Roman"/>
          <w:color w:val="000000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sz w:val="24"/>
          <w:szCs w:val="24"/>
        </w:rPr>
        <w:t xml:space="preserve">Model 3 adjusted for </w:t>
      </w:r>
      <w:r>
        <w:rPr>
          <w:rFonts w:hint="eastAsia" w:ascii="Times New Roman" w:hAnsi="Times New Roman" w:cs="Times New Roman"/>
          <w:sz w:val="24"/>
          <w:szCs w:val="24"/>
        </w:rPr>
        <w:t xml:space="preserve">Model2 +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LDL, </w:t>
      </w:r>
      <w:r>
        <w:rPr>
          <w:rFonts w:ascii="Times New Roman" w:hAnsi="Times New Roman" w:cs="Times New Roman"/>
          <w:sz w:val="24"/>
          <w:szCs w:val="24"/>
        </w:rPr>
        <w:t>HbA1c, pul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hypertension, diabetes.</w:t>
      </w:r>
    </w:p>
    <w:p w14:paraId="11A3A7F4">
      <w:pPr>
        <w:shd w:val="clear"/>
        <w:rPr>
          <w:rFonts w:ascii="Times New Roman" w:hAnsi="Times New Roman" w:eastAsia="等线" w:cs="Times New Roman"/>
          <w:color w:val="000000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sz w:val="24"/>
          <w:szCs w:val="24"/>
        </w:rPr>
        <w:t xml:space="preserve">Model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adjusted for </w:t>
      </w:r>
      <w:r>
        <w:rPr>
          <w:rFonts w:hint="eastAsia" w:ascii="Times New Roman" w:hAnsi="Times New Roman" w:cs="Times New Roman"/>
          <w:sz w:val="24"/>
          <w:szCs w:val="24"/>
        </w:rPr>
        <w:t>Mode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cs="Times New Roman"/>
          <w:sz w:val="24"/>
          <w:szCs w:val="24"/>
        </w:rPr>
        <w:t xml:space="preserve"> + </w:t>
      </w:r>
      <w:r>
        <w:rPr>
          <w:rFonts w:ascii="Times New Roman" w:hAnsi="Times New Roman" w:cs="Times New Roman"/>
          <w:sz w:val="24"/>
          <w:szCs w:val="24"/>
        </w:rPr>
        <w:t>TyG, TyG-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MI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181771B"/>
    <w:p w14:paraId="776CD9A4"/>
    <w:p w14:paraId="64DF7693"/>
    <w:p w14:paraId="2CC16C3C"/>
    <w:p w14:paraId="1C6DD9C9"/>
    <w:p w14:paraId="02F8150D"/>
    <w:p w14:paraId="71D06860"/>
    <w:p w14:paraId="3C3387A7"/>
    <w:p w14:paraId="7F99183D"/>
    <w:p w14:paraId="0C2C0A6F"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1.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he a</w:t>
      </w:r>
      <w:r>
        <w:rPr>
          <w:rFonts w:ascii="Times New Roman" w:hAnsi="Times New Roman" w:cs="Times New Roman"/>
          <w:sz w:val="24"/>
          <w:szCs w:val="24"/>
        </w:rPr>
        <w:t xml:space="preserve">ssociatio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between </w:t>
      </w:r>
      <w:r>
        <w:rPr>
          <w:rFonts w:ascii="Times New Roman" w:hAnsi="Times New Roman" w:cs="Times New Roman"/>
          <w:sz w:val="24"/>
          <w:szCs w:val="24"/>
        </w:rPr>
        <w:t>TyG-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WHtR and</w:t>
      </w:r>
      <w:r>
        <w:rPr>
          <w:rFonts w:ascii="Times New Roman" w:hAnsi="Times New Roman" w:cs="Times New Roman"/>
          <w:sz w:val="24"/>
          <w:szCs w:val="24"/>
        </w:rPr>
        <w:t xml:space="preserve"> heart disea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in all participant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2"/>
        <w:tblpPr w:leftFromText="180" w:rightFromText="180" w:vertAnchor="text" w:horzAnchor="page" w:tblpX="1428" w:tblpY="293"/>
        <w:tblOverlap w:val="never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019"/>
        <w:gridCol w:w="1035"/>
        <w:gridCol w:w="235"/>
        <w:gridCol w:w="2019"/>
        <w:gridCol w:w="1035"/>
        <w:gridCol w:w="235"/>
        <w:gridCol w:w="2019"/>
        <w:gridCol w:w="1035"/>
        <w:gridCol w:w="235"/>
        <w:gridCol w:w="1718"/>
        <w:gridCol w:w="1035"/>
      </w:tblGrid>
      <w:tr w14:paraId="2E5075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6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B36FCA">
            <w:pPr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  <w:t>Variable</w:t>
            </w:r>
          </w:p>
        </w:tc>
        <w:tc>
          <w:tcPr>
            <w:tcW w:w="1077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E981F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  <w:t>Model 1</w:t>
            </w:r>
          </w:p>
        </w:tc>
        <w:tc>
          <w:tcPr>
            <w:tcW w:w="8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775CF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077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DE2B0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  <w:t>Model 2</w:t>
            </w:r>
          </w:p>
        </w:tc>
        <w:tc>
          <w:tcPr>
            <w:tcW w:w="83" w:type="pct"/>
            <w:tcBorders>
              <w:top w:val="single" w:color="auto" w:sz="12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9D9E8EB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077" w:type="pct"/>
            <w:gridSpan w:val="2"/>
            <w:tcBorders>
              <w:top w:val="single" w:color="auto" w:sz="12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174A21D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  <w:t>Model 3</w:t>
            </w:r>
          </w:p>
        </w:tc>
        <w:tc>
          <w:tcPr>
            <w:tcW w:w="83" w:type="pct"/>
            <w:tcBorders>
              <w:top w:val="single" w:color="auto" w:sz="12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8AA48B5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71" w:type="pct"/>
            <w:gridSpan w:val="2"/>
            <w:tcBorders>
              <w:top w:val="single" w:color="auto" w:sz="12" w:space="0"/>
              <w:left w:val="nil"/>
              <w:bottom w:val="nil"/>
            </w:tcBorders>
            <w:shd w:val="clear" w:color="auto" w:fill="F1F1F1" w:themeFill="background1" w:themeFillShade="F2"/>
            <w:noWrap/>
            <w:vAlign w:val="center"/>
          </w:tcPr>
          <w:p w14:paraId="325B0633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  <w:t xml:space="preserve">Model </w:t>
            </w:r>
            <w:r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4</w:t>
            </w:r>
          </w:p>
        </w:tc>
      </w:tr>
      <w:tr w14:paraId="561697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6" w:type="pct"/>
            <w:vMerge w:val="continue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827BC8C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1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130F5EE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  <w:t>HR (95%CI)</w:t>
            </w:r>
          </w:p>
        </w:tc>
        <w:tc>
          <w:tcPr>
            <w:tcW w:w="36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F9101BA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  <w:t>P value</w:t>
            </w:r>
          </w:p>
        </w:tc>
        <w:tc>
          <w:tcPr>
            <w:tcW w:w="83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8C05848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1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B963AB9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  <w:t>HR (95%CI)</w:t>
            </w:r>
          </w:p>
        </w:tc>
        <w:tc>
          <w:tcPr>
            <w:tcW w:w="36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A1B7F84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  <w:t>P value</w:t>
            </w:r>
          </w:p>
        </w:tc>
        <w:tc>
          <w:tcPr>
            <w:tcW w:w="83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8C32B7F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1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BC7B633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  <w:t>HR (95%CI)</w:t>
            </w:r>
          </w:p>
        </w:tc>
        <w:tc>
          <w:tcPr>
            <w:tcW w:w="36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BA4085C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  <w:t>P value</w:t>
            </w:r>
          </w:p>
        </w:tc>
        <w:tc>
          <w:tcPr>
            <w:tcW w:w="83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AAC4EEC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60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7878F51F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  <w:t>HR (95%CI)</w:t>
            </w:r>
          </w:p>
        </w:tc>
        <w:tc>
          <w:tcPr>
            <w:tcW w:w="364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587680D0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  <w:t>P value</w:t>
            </w:r>
          </w:p>
        </w:tc>
      </w:tr>
      <w:tr w14:paraId="600CE0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center"/>
          </w:tcPr>
          <w:p w14:paraId="4CECAD7F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  <w:t>Ty</w:t>
            </w:r>
            <w:r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G</w:t>
            </w:r>
            <w:r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WHtR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</w:tcPr>
          <w:p w14:paraId="7BD516AE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1.04 (1.02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1.06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</w:tcPr>
          <w:p w14:paraId="46D7CCE7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&lt;0.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</w:tcPr>
          <w:p w14:paraId="68E9134C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</w:tcPr>
          <w:p w14:paraId="78F8D0E2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1.03 (1.01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1.0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</w:tcPr>
          <w:p w14:paraId="48FB880C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0.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</w:tcPr>
          <w:p w14:paraId="20B51717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top"/>
          </w:tcPr>
          <w:p w14:paraId="2D063A59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7 (1.0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top"/>
          </w:tcPr>
          <w:p w14:paraId="46829E32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top"/>
          </w:tcPr>
          <w:p w14:paraId="5FC2B89D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top"/>
          </w:tcPr>
          <w:p w14:paraId="3B571158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8 (0.9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top"/>
          </w:tcPr>
          <w:p w14:paraId="23C88578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56</w:t>
            </w:r>
          </w:p>
        </w:tc>
      </w:tr>
      <w:tr w14:paraId="56E0E5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67CA9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  <w:t>Quartil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6437B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53216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9AE54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E5A56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3D41F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42429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AB154B9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C3ADB75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BB4AF16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top"/>
          </w:tcPr>
          <w:p w14:paraId="541EBEF5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top"/>
          </w:tcPr>
          <w:p w14:paraId="26036E9C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</w:tr>
      <w:tr w14:paraId="3C5F06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704A7">
            <w:pPr>
              <w:widowControl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  <w:t>Q1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F3615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1(Ref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6B3E1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 xml:space="preserve"> 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BF4FC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557CF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1(Ref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3D704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 xml:space="preserve"> 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D258B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87AA6C0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(Ref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7517680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E5C4E20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top"/>
          </w:tcPr>
          <w:p w14:paraId="42EFCA6B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1(Ref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top"/>
          </w:tcPr>
          <w:p w14:paraId="68859927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</w:tr>
      <w:tr w14:paraId="55D540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6A18E">
            <w:pPr>
              <w:widowControl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  <w:t>Q2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7F88B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1.2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 xml:space="preserve"> (1.09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1.4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0EC25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0.00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 xml:space="preserve"> 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4C8E9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37D28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1.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 xml:space="preserve"> (1.1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1.5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B57EF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&lt;0.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43DEC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5FC237B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0.94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126E146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3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4CFA628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top"/>
          </w:tcPr>
          <w:p w14:paraId="5264A930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2 (0.87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top"/>
          </w:tcPr>
          <w:p w14:paraId="52348695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34</w:t>
            </w:r>
          </w:p>
        </w:tc>
      </w:tr>
      <w:tr w14:paraId="6B51A9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2AC5B">
            <w:pPr>
              <w:widowControl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  <w:t>Q3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8CA22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1.32 (1.13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1.5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07A9E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0.00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 xml:space="preserve"> 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971E6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0AA8A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1.3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(1.1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1.5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49B36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&lt;0.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E0B84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F0F3B41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8 (0.9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3147461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5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D178A5D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top"/>
          </w:tcPr>
          <w:p w14:paraId="320CECC0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2 (0.77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top"/>
          </w:tcPr>
          <w:p w14:paraId="5FF57CAD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24</w:t>
            </w:r>
          </w:p>
        </w:tc>
      </w:tr>
      <w:tr w14:paraId="5F66A8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3C816">
            <w:pPr>
              <w:widowControl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  <w:t>Q4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5DAC7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1.8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 xml:space="preserve"> (1.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  <w:lang w:val="en-US" w:eastAsia="zh-CN"/>
              </w:rPr>
              <w:t>61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2.1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04867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&lt;0.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C12C1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58437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1.9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 xml:space="preserve"> (1.6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2.2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2855A">
            <w:pPr>
              <w:widowControl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&lt;0.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AEDCA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C5980C6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33 (1.1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5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CAE7DED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6EF2896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top"/>
          </w:tcPr>
          <w:p w14:paraId="106C88C6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5 (0.7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 xml:space="preserve"> -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8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noWrap/>
            <w:vAlign w:val="top"/>
          </w:tcPr>
          <w:p w14:paraId="195504B5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37</w:t>
            </w:r>
          </w:p>
        </w:tc>
      </w:tr>
      <w:tr w14:paraId="72EA9E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C476766">
            <w:pPr>
              <w:widowControl/>
              <w:ind w:firstLine="210" w:firstLineChars="100"/>
              <w:jc w:val="left"/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1"/>
                <w:szCs w:val="21"/>
                <w:lang w:val="en-US" w:eastAsia="zh-CN"/>
                <w14:ligatures w14:val="none"/>
              </w:rPr>
              <w:t>P for trend</w:t>
            </w:r>
          </w:p>
        </w:tc>
        <w:tc>
          <w:tcPr>
            <w:tcW w:w="71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 w14:paraId="5C99875C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 w14:paraId="10BE7F09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&lt;0.001</w:t>
            </w:r>
          </w:p>
        </w:tc>
        <w:tc>
          <w:tcPr>
            <w:tcW w:w="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 w14:paraId="09E5652E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 w14:paraId="7A525863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 w14:paraId="51E1EF53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&lt;0.001</w:t>
            </w:r>
          </w:p>
        </w:tc>
        <w:tc>
          <w:tcPr>
            <w:tcW w:w="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 w14:paraId="5A3F6E15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23D8B465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247F8396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01</w:t>
            </w:r>
          </w:p>
        </w:tc>
        <w:tc>
          <w:tcPr>
            <w:tcW w:w="8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4A307E8D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top"/>
          </w:tcPr>
          <w:p w14:paraId="724B62E5">
            <w:pPr>
              <w:widowControl/>
              <w:jc w:val="left"/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1F1F1" w:themeFill="background1" w:themeFillShade="F2"/>
            <w:noWrap/>
            <w:vAlign w:val="top"/>
          </w:tcPr>
          <w:p w14:paraId="12027563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strike w:val="0"/>
                <w:dstrike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cs="Times New Roman"/>
                <w:strike w:val="0"/>
                <w:dstrike w:val="0"/>
                <w:sz w:val="21"/>
                <w:szCs w:val="21"/>
                <w:lang w:val="en-US" w:eastAsia="zh-CN"/>
              </w:rPr>
              <w:t>423</w:t>
            </w:r>
          </w:p>
        </w:tc>
      </w:tr>
    </w:tbl>
    <w:p w14:paraId="466D619C">
      <w:pPr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Per S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n</w:t>
      </w:r>
      <w:r>
        <w:rPr>
          <w:rFonts w:hint="eastAsia" w:ascii="Times New Roman" w:hAnsi="Times New Roman" w:cs="Times New Roman"/>
          <w:sz w:val="24"/>
          <w:szCs w:val="24"/>
        </w:rPr>
        <w:t>crea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d of </w:t>
      </w:r>
      <w:r>
        <w:rPr>
          <w:rFonts w:hint="eastAsia" w:ascii="Times New Roman" w:hAnsi="Times New Roman" w:cstheme="minorBidi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TyG-WHtR as continuous variable. SD: standard deviation.</w:t>
      </w:r>
    </w:p>
    <w:p w14:paraId="0AEC27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 </w:t>
      </w:r>
      <w:r>
        <w:rPr>
          <w:rFonts w:hint="eastAsia"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adjusted for age, sex, marital status, rural. </w:t>
      </w:r>
    </w:p>
    <w:p w14:paraId="2344A70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 </w:t>
      </w:r>
      <w:r>
        <w:rPr>
          <w:rFonts w:hint="eastAsia"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djusted for </w:t>
      </w:r>
      <w:r>
        <w:rPr>
          <w:rFonts w:hint="eastAsia" w:ascii="Times New Roman" w:hAnsi="Times New Roman" w:cs="Times New Roman"/>
          <w:sz w:val="24"/>
          <w:szCs w:val="24"/>
        </w:rPr>
        <w:t>Model 1 +</w:t>
      </w:r>
      <w:r>
        <w:rPr>
          <w:rFonts w:ascii="Times New Roman" w:hAnsi="Times New Roman" w:cs="Times New Roman"/>
          <w:sz w:val="24"/>
          <w:szCs w:val="24"/>
        </w:rPr>
        <w:t xml:space="preserve"> smoke, drink, WBC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ascii="Times New Roman" w:hAnsi="Times New Roman" w:cs="Times New Roman"/>
          <w:sz w:val="24"/>
          <w:szCs w:val="24"/>
        </w:rPr>
        <w:t>latelet, HGB, cancer, lung disease, stroke, liver disease, renal disease, digestive disease, asthma.</w:t>
      </w:r>
    </w:p>
    <w:p w14:paraId="2E930C3D">
      <w:pPr>
        <w:rPr>
          <w:rFonts w:ascii="Times New Roman" w:hAnsi="Times New Roman" w:eastAsia="等线" w:cs="Times New Roman"/>
          <w:color w:val="000000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sz w:val="24"/>
          <w:szCs w:val="24"/>
        </w:rPr>
        <w:t xml:space="preserve">Model 3 adjusted for </w:t>
      </w:r>
      <w:r>
        <w:rPr>
          <w:rFonts w:hint="eastAsia" w:ascii="Times New Roman" w:hAnsi="Times New Roman" w:cs="Times New Roman"/>
          <w:sz w:val="24"/>
          <w:szCs w:val="24"/>
        </w:rPr>
        <w:t xml:space="preserve">Model2 +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LDL, </w:t>
      </w:r>
      <w:r>
        <w:rPr>
          <w:rFonts w:ascii="Times New Roman" w:hAnsi="Times New Roman" w:cs="Times New Roman"/>
          <w:sz w:val="24"/>
          <w:szCs w:val="24"/>
        </w:rPr>
        <w:t>HbA1c, pul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hypertension, diabetes.</w:t>
      </w:r>
    </w:p>
    <w:p w14:paraId="3F099FE7">
      <w:pPr>
        <w:shd w:val="clear"/>
        <w:rPr>
          <w:rFonts w:ascii="Times New Roman" w:hAnsi="Times New Roman" w:eastAsia="等线" w:cs="Times New Roman"/>
          <w:color w:val="000000"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sz w:val="24"/>
          <w:szCs w:val="24"/>
        </w:rPr>
        <w:t xml:space="preserve">Model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adjusted for </w:t>
      </w:r>
      <w:r>
        <w:rPr>
          <w:rFonts w:hint="eastAsia" w:ascii="Times New Roman" w:hAnsi="Times New Roman" w:cs="Times New Roman"/>
          <w:sz w:val="24"/>
          <w:szCs w:val="24"/>
        </w:rPr>
        <w:t>Mode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cs="Times New Roman"/>
          <w:sz w:val="24"/>
          <w:szCs w:val="24"/>
        </w:rPr>
        <w:t xml:space="preserve"> + </w:t>
      </w:r>
      <w:r>
        <w:rPr>
          <w:rFonts w:ascii="Times New Roman" w:hAnsi="Times New Roman" w:cs="Times New Roman"/>
          <w:sz w:val="24"/>
          <w:szCs w:val="24"/>
        </w:rPr>
        <w:t>TyG, TyG-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MI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2255104"/>
    <w:p w14:paraId="0284D5C9"/>
    <w:p w14:paraId="48368165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4 Test of collinearity with TyG, TyG-BMI, TyG-WC and TyG-WHtR.</w:t>
      </w:r>
    </w:p>
    <w:tbl>
      <w:tblPr>
        <w:tblStyle w:val="2"/>
        <w:tblW w:w="8640" w:type="dxa"/>
        <w:tblInd w:w="9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8"/>
        <w:gridCol w:w="2486"/>
        <w:gridCol w:w="3016"/>
      </w:tblGrid>
      <w:tr w14:paraId="4D6644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3E10C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Term</w:t>
            </w:r>
          </w:p>
        </w:tc>
        <w:tc>
          <w:tcPr>
            <w:tcW w:w="1080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655BCD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VIF</w:t>
            </w:r>
          </w:p>
        </w:tc>
        <w:tc>
          <w:tcPr>
            <w:tcW w:w="1080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004279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colinearity</w:t>
            </w:r>
          </w:p>
        </w:tc>
      </w:tr>
      <w:tr w14:paraId="2FEC70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2D75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bookmarkStart w:id="0" w:name="_GoBack" w:colFirst="1" w:colLast="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TyG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D349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852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C973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</w:tr>
      <w:tr w14:paraId="139E07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D3DA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TyG-BM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0F1A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4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E2A9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</w:tr>
      <w:tr w14:paraId="5CBA0B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7C27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TyG-W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E60F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.5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21F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</w:t>
            </w:r>
          </w:p>
        </w:tc>
      </w:tr>
      <w:tr w14:paraId="7837AA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CFC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TyG-WHt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F220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.9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2C2D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</w:t>
            </w:r>
          </w:p>
        </w:tc>
      </w:tr>
      <w:bookmarkEnd w:id="0"/>
    </w:tbl>
    <w:p w14:paraId="6AF6E771"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6D32F5"/>
    <w:rsid w:val="04294F27"/>
    <w:rsid w:val="09120680"/>
    <w:rsid w:val="0984066C"/>
    <w:rsid w:val="0AC97464"/>
    <w:rsid w:val="0AEE2A27"/>
    <w:rsid w:val="0CCC323C"/>
    <w:rsid w:val="0D441024"/>
    <w:rsid w:val="125F245C"/>
    <w:rsid w:val="130F5C30"/>
    <w:rsid w:val="1C024584"/>
    <w:rsid w:val="1C6B037B"/>
    <w:rsid w:val="287560DE"/>
    <w:rsid w:val="2C29790B"/>
    <w:rsid w:val="2D5C5ABE"/>
    <w:rsid w:val="303E14AB"/>
    <w:rsid w:val="32D700C1"/>
    <w:rsid w:val="33661445"/>
    <w:rsid w:val="33945FB2"/>
    <w:rsid w:val="3D6D32F5"/>
    <w:rsid w:val="3DBB238D"/>
    <w:rsid w:val="3E9C21BE"/>
    <w:rsid w:val="44C24001"/>
    <w:rsid w:val="4F624D5E"/>
    <w:rsid w:val="50C07F8E"/>
    <w:rsid w:val="51FB0B52"/>
    <w:rsid w:val="58D36385"/>
    <w:rsid w:val="5D414205"/>
    <w:rsid w:val="608F34D9"/>
    <w:rsid w:val="6A9736B6"/>
    <w:rsid w:val="6D9B526C"/>
    <w:rsid w:val="6E2E60E0"/>
    <w:rsid w:val="702E23C7"/>
    <w:rsid w:val="7104137A"/>
    <w:rsid w:val="7AA716F4"/>
    <w:rsid w:val="7D580A83"/>
    <w:rsid w:val="7DDC1D2E"/>
    <w:rsid w:val="7F862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95</Words>
  <Characters>2755</Characters>
  <Lines>0</Lines>
  <Paragraphs>0</Paragraphs>
  <TotalTime>0</TotalTime>
  <ScaleCrop>false</ScaleCrop>
  <LinksUpToDate>false</LinksUpToDate>
  <CharactersWithSpaces>316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4T07:48:00Z</dcterms:created>
  <dc:creator>-锦幻-</dc:creator>
  <cp:lastModifiedBy>-锦幻-</cp:lastModifiedBy>
  <dcterms:modified xsi:type="dcterms:W3CDTF">2025-01-26T17:30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41DFA0082E39411BA35132953D409CB7_13</vt:lpwstr>
  </property>
  <property fmtid="{D5CDD505-2E9C-101B-9397-08002B2CF9AE}" pid="4" name="KSOTemplateDocerSaveRecord">
    <vt:lpwstr>eyJoZGlkIjoiNGViMmNkOWJhMDI2ZmIzNzBjMmZjZDJjN2M0Y2NkY2MiLCJ1c2VySWQiOiIyOTkwNDA5MzAifQ==</vt:lpwstr>
  </property>
</Properties>
</file>